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690"/>
        <w:gridCol w:w="703"/>
        <w:gridCol w:w="702"/>
        <w:gridCol w:w="702"/>
        <w:gridCol w:w="702"/>
        <w:gridCol w:w="702"/>
        <w:gridCol w:w="702"/>
        <w:gridCol w:w="702"/>
        <w:gridCol w:w="689"/>
        <w:gridCol w:w="689"/>
        <w:gridCol w:w="689"/>
        <w:gridCol w:w="689"/>
      </w:tblGrid>
      <w:tr w:rsidR="003B6B11" w:rsidRPr="00560172" w14:paraId="48286F23" w14:textId="77777777" w:rsidTr="003B07D0">
        <w:tc>
          <w:tcPr>
            <w:tcW w:w="1045" w:type="dxa"/>
          </w:tcPr>
          <w:p w14:paraId="31D08C29" w14:textId="77777777" w:rsidR="003B6B11" w:rsidRPr="00560172" w:rsidRDefault="003B6B11" w:rsidP="003B07D0">
            <w:pPr>
              <w:tabs>
                <w:tab w:val="left" w:pos="2169"/>
              </w:tabs>
              <w:rPr>
                <w:rFonts w:cs="Times New Roman"/>
                <w:b/>
                <w:bCs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8305" w:type="dxa"/>
            <w:gridSpan w:val="12"/>
          </w:tcPr>
          <w:p w14:paraId="289DC8AD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Chloramphenicol (µg/mL)</w:t>
            </w:r>
          </w:p>
        </w:tc>
      </w:tr>
      <w:tr w:rsidR="003B6B11" w:rsidRPr="00560172" w14:paraId="568E1C9B" w14:textId="77777777" w:rsidTr="003B07D0">
        <w:tc>
          <w:tcPr>
            <w:tcW w:w="1045" w:type="dxa"/>
          </w:tcPr>
          <w:p w14:paraId="523C66D5" w14:textId="77777777" w:rsidR="003B6B11" w:rsidRPr="00560172" w:rsidRDefault="003B6B11" w:rsidP="003B07D0">
            <w:pPr>
              <w:tabs>
                <w:tab w:val="left" w:pos="2169"/>
              </w:tabs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49" w:type="dxa"/>
          </w:tcPr>
          <w:p w14:paraId="7241E067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738" w:type="dxa"/>
          </w:tcPr>
          <w:p w14:paraId="644AC641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738" w:type="dxa"/>
          </w:tcPr>
          <w:p w14:paraId="23A488C0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02</w:t>
            </w:r>
          </w:p>
        </w:tc>
        <w:tc>
          <w:tcPr>
            <w:tcW w:w="738" w:type="dxa"/>
          </w:tcPr>
          <w:p w14:paraId="7A1EFF1E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05</w:t>
            </w:r>
          </w:p>
        </w:tc>
        <w:tc>
          <w:tcPr>
            <w:tcW w:w="738" w:type="dxa"/>
          </w:tcPr>
          <w:p w14:paraId="122E2C25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10</w:t>
            </w:r>
          </w:p>
        </w:tc>
        <w:tc>
          <w:tcPr>
            <w:tcW w:w="738" w:type="dxa"/>
          </w:tcPr>
          <w:p w14:paraId="10603FDE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15</w:t>
            </w:r>
          </w:p>
        </w:tc>
        <w:tc>
          <w:tcPr>
            <w:tcW w:w="738" w:type="dxa"/>
          </w:tcPr>
          <w:p w14:paraId="577ED282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20</w:t>
            </w:r>
          </w:p>
        </w:tc>
        <w:tc>
          <w:tcPr>
            <w:tcW w:w="738" w:type="dxa"/>
          </w:tcPr>
          <w:p w14:paraId="375E9B2C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25</w:t>
            </w:r>
          </w:p>
        </w:tc>
        <w:tc>
          <w:tcPr>
            <w:tcW w:w="656" w:type="dxa"/>
          </w:tcPr>
          <w:p w14:paraId="4373A793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30</w:t>
            </w:r>
          </w:p>
        </w:tc>
        <w:tc>
          <w:tcPr>
            <w:tcW w:w="636" w:type="dxa"/>
          </w:tcPr>
          <w:p w14:paraId="46F07BE8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0.50</w:t>
            </w:r>
          </w:p>
        </w:tc>
        <w:tc>
          <w:tcPr>
            <w:tcW w:w="599" w:type="dxa"/>
          </w:tcPr>
          <w:p w14:paraId="12CE5464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599" w:type="dxa"/>
          </w:tcPr>
          <w:p w14:paraId="10884364" w14:textId="77777777" w:rsidR="003B6B11" w:rsidRPr="00560172" w:rsidRDefault="003B6B11" w:rsidP="003B07D0">
            <w:pPr>
              <w:tabs>
                <w:tab w:val="left" w:pos="2169"/>
              </w:tabs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2</w:t>
            </w:r>
          </w:p>
        </w:tc>
      </w:tr>
      <w:tr w:rsidR="003B6B11" w:rsidRPr="00560172" w14:paraId="17E46E7E" w14:textId="77777777" w:rsidTr="003B07D0">
        <w:tc>
          <w:tcPr>
            <w:tcW w:w="1045" w:type="dxa"/>
          </w:tcPr>
          <w:p w14:paraId="24EC58E0" w14:textId="77777777" w:rsidR="003B6B11" w:rsidRPr="00560172" w:rsidRDefault="003B6B11" w:rsidP="003B07D0">
            <w:pPr>
              <w:tabs>
                <w:tab w:val="left" w:pos="2169"/>
              </w:tabs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t>WT</w:t>
            </w:r>
          </w:p>
        </w:tc>
        <w:tc>
          <w:tcPr>
            <w:tcW w:w="649" w:type="dxa"/>
          </w:tcPr>
          <w:p w14:paraId="1A1A58CD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389</w:t>
            </w:r>
          </w:p>
        </w:tc>
        <w:tc>
          <w:tcPr>
            <w:tcW w:w="738" w:type="dxa"/>
          </w:tcPr>
          <w:p w14:paraId="7FCD78A0" w14:textId="77777777" w:rsidR="003B6B11" w:rsidRPr="006121B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355</w:t>
            </w:r>
          </w:p>
        </w:tc>
        <w:tc>
          <w:tcPr>
            <w:tcW w:w="738" w:type="dxa"/>
          </w:tcPr>
          <w:p w14:paraId="08998F42" w14:textId="77777777" w:rsidR="003B6B11" w:rsidRPr="00AD56BB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121BC">
              <w:rPr>
                <w:rFonts w:cs="Times New Roman"/>
                <w:sz w:val="21"/>
                <w:szCs w:val="21"/>
              </w:rPr>
              <w:t>0.919</w:t>
            </w:r>
          </w:p>
        </w:tc>
        <w:tc>
          <w:tcPr>
            <w:tcW w:w="738" w:type="dxa"/>
          </w:tcPr>
          <w:p w14:paraId="061997A5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919</w:t>
            </w:r>
          </w:p>
        </w:tc>
        <w:tc>
          <w:tcPr>
            <w:tcW w:w="738" w:type="dxa"/>
          </w:tcPr>
          <w:p w14:paraId="1EDB3F0E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900</w:t>
            </w:r>
          </w:p>
        </w:tc>
        <w:tc>
          <w:tcPr>
            <w:tcW w:w="738" w:type="dxa"/>
          </w:tcPr>
          <w:p w14:paraId="5C0EB2B5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567</w:t>
            </w:r>
          </w:p>
        </w:tc>
        <w:tc>
          <w:tcPr>
            <w:tcW w:w="738" w:type="dxa"/>
          </w:tcPr>
          <w:p w14:paraId="3AEAB38E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94</w:t>
            </w:r>
          </w:p>
        </w:tc>
        <w:tc>
          <w:tcPr>
            <w:tcW w:w="738" w:type="dxa"/>
          </w:tcPr>
          <w:p w14:paraId="58F71458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832</w:t>
            </w:r>
          </w:p>
        </w:tc>
        <w:tc>
          <w:tcPr>
            <w:tcW w:w="656" w:type="dxa"/>
          </w:tcPr>
          <w:p w14:paraId="19D451EE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74</w:t>
            </w:r>
          </w:p>
        </w:tc>
        <w:tc>
          <w:tcPr>
            <w:tcW w:w="636" w:type="dxa"/>
          </w:tcPr>
          <w:p w14:paraId="0157E8C3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714</w:t>
            </w:r>
          </w:p>
        </w:tc>
        <w:tc>
          <w:tcPr>
            <w:tcW w:w="599" w:type="dxa"/>
          </w:tcPr>
          <w:p w14:paraId="24893764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275</w:t>
            </w:r>
          </w:p>
        </w:tc>
        <w:tc>
          <w:tcPr>
            <w:tcW w:w="599" w:type="dxa"/>
          </w:tcPr>
          <w:p w14:paraId="3F1EB3CC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107</w:t>
            </w:r>
          </w:p>
        </w:tc>
      </w:tr>
      <w:tr w:rsidR="003B6B11" w:rsidRPr="00560172" w14:paraId="1FE0229B" w14:textId="77777777" w:rsidTr="003B07D0">
        <w:tc>
          <w:tcPr>
            <w:tcW w:w="1045" w:type="dxa"/>
          </w:tcPr>
          <w:p w14:paraId="316F9D9C" w14:textId="77777777" w:rsidR="003B6B11" w:rsidRPr="00560172" w:rsidRDefault="003B6B11" w:rsidP="003B07D0">
            <w:pPr>
              <w:tabs>
                <w:tab w:val="left" w:pos="2169"/>
              </w:tabs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560172">
              <w:rPr>
                <w:rFonts w:cs="Times New Roman"/>
                <w:b/>
                <w:bCs/>
                <w:sz w:val="21"/>
                <w:szCs w:val="21"/>
              </w:rPr>
              <w:t>AcrAB</w:t>
            </w:r>
            <w:proofErr w:type="spellEnd"/>
            <w:r w:rsidRPr="00560172">
              <w:rPr>
                <w:rFonts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649" w:type="dxa"/>
          </w:tcPr>
          <w:p w14:paraId="21FE283D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375</w:t>
            </w:r>
          </w:p>
        </w:tc>
        <w:tc>
          <w:tcPr>
            <w:tcW w:w="738" w:type="dxa"/>
          </w:tcPr>
          <w:p w14:paraId="2E5A7956" w14:textId="77777777" w:rsidR="003B6B11" w:rsidRPr="006121B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510</w:t>
            </w:r>
          </w:p>
        </w:tc>
        <w:tc>
          <w:tcPr>
            <w:tcW w:w="738" w:type="dxa"/>
          </w:tcPr>
          <w:p w14:paraId="5FEDB587" w14:textId="77777777" w:rsidR="003B6B11" w:rsidRPr="00AD56BB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121BC">
              <w:rPr>
                <w:rFonts w:cs="Times New Roman"/>
                <w:sz w:val="21"/>
                <w:szCs w:val="21"/>
              </w:rPr>
              <w:t>0.586</w:t>
            </w:r>
          </w:p>
        </w:tc>
        <w:tc>
          <w:tcPr>
            <w:tcW w:w="738" w:type="dxa"/>
          </w:tcPr>
          <w:p w14:paraId="3D59DB5A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367</w:t>
            </w:r>
          </w:p>
        </w:tc>
        <w:tc>
          <w:tcPr>
            <w:tcW w:w="738" w:type="dxa"/>
          </w:tcPr>
          <w:p w14:paraId="3B40E755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225</w:t>
            </w:r>
          </w:p>
        </w:tc>
        <w:tc>
          <w:tcPr>
            <w:tcW w:w="738" w:type="dxa"/>
          </w:tcPr>
          <w:p w14:paraId="43F78756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236</w:t>
            </w:r>
          </w:p>
        </w:tc>
        <w:tc>
          <w:tcPr>
            <w:tcW w:w="738" w:type="dxa"/>
          </w:tcPr>
          <w:p w14:paraId="0A0FD7D2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46</w:t>
            </w:r>
          </w:p>
        </w:tc>
        <w:tc>
          <w:tcPr>
            <w:tcW w:w="738" w:type="dxa"/>
          </w:tcPr>
          <w:p w14:paraId="1CD74425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938</w:t>
            </w:r>
          </w:p>
        </w:tc>
        <w:tc>
          <w:tcPr>
            <w:tcW w:w="656" w:type="dxa"/>
          </w:tcPr>
          <w:p w14:paraId="095E0368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35</w:t>
            </w:r>
          </w:p>
        </w:tc>
        <w:tc>
          <w:tcPr>
            <w:tcW w:w="636" w:type="dxa"/>
          </w:tcPr>
          <w:p w14:paraId="76B55697" w14:textId="77777777" w:rsidR="003B6B11" w:rsidRPr="0066067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6067C">
              <w:rPr>
                <w:rFonts w:cs="Times New Roman"/>
                <w:sz w:val="21"/>
                <w:szCs w:val="21"/>
              </w:rPr>
              <w:t>0.016</w:t>
            </w:r>
          </w:p>
        </w:tc>
        <w:tc>
          <w:tcPr>
            <w:tcW w:w="599" w:type="dxa"/>
          </w:tcPr>
          <w:p w14:paraId="25C7C655" w14:textId="77777777" w:rsidR="003B6B11" w:rsidRPr="0066067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6067C">
              <w:rPr>
                <w:rFonts w:cs="Times New Roman"/>
                <w:sz w:val="21"/>
                <w:szCs w:val="21"/>
              </w:rPr>
              <w:t>0.039</w:t>
            </w:r>
          </w:p>
        </w:tc>
        <w:tc>
          <w:tcPr>
            <w:tcW w:w="599" w:type="dxa"/>
          </w:tcPr>
          <w:p w14:paraId="7C107EDF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053</w:t>
            </w:r>
          </w:p>
        </w:tc>
      </w:tr>
      <w:tr w:rsidR="003B6B11" w:rsidRPr="00560172" w14:paraId="6B99C95A" w14:textId="77777777" w:rsidTr="003B07D0">
        <w:tc>
          <w:tcPr>
            <w:tcW w:w="1045" w:type="dxa"/>
          </w:tcPr>
          <w:p w14:paraId="749C55DE" w14:textId="77777777" w:rsidR="003B6B11" w:rsidRPr="00560172" w:rsidRDefault="003B6B11" w:rsidP="003B07D0">
            <w:pPr>
              <w:tabs>
                <w:tab w:val="left" w:pos="2169"/>
              </w:tabs>
              <w:rPr>
                <w:rFonts w:cs="Times New Roman"/>
                <w:b/>
                <w:bCs/>
                <w:sz w:val="21"/>
                <w:szCs w:val="21"/>
              </w:rPr>
            </w:pPr>
            <w:r w:rsidRPr="00560172">
              <w:rPr>
                <w:rFonts w:cs="Times New Roman"/>
                <w:b/>
                <w:bCs/>
                <w:sz w:val="21"/>
                <w:szCs w:val="21"/>
              </w:rPr>
              <w:sym w:font="Symbol" w:char="F044"/>
            </w:r>
            <w:proofErr w:type="spellStart"/>
            <w:r w:rsidRPr="00560172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acrB</w:t>
            </w:r>
            <w:proofErr w:type="spellEnd"/>
          </w:p>
        </w:tc>
        <w:tc>
          <w:tcPr>
            <w:tcW w:w="649" w:type="dxa"/>
          </w:tcPr>
          <w:p w14:paraId="2C972361" w14:textId="77777777" w:rsidR="003B6B11" w:rsidRPr="0066067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6067C">
              <w:rPr>
                <w:rFonts w:cs="Times New Roman"/>
                <w:sz w:val="21"/>
                <w:szCs w:val="21"/>
              </w:rPr>
              <w:t>0.032</w:t>
            </w:r>
          </w:p>
        </w:tc>
        <w:tc>
          <w:tcPr>
            <w:tcW w:w="738" w:type="dxa"/>
          </w:tcPr>
          <w:p w14:paraId="3D351249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138</w:t>
            </w:r>
          </w:p>
        </w:tc>
        <w:tc>
          <w:tcPr>
            <w:tcW w:w="738" w:type="dxa"/>
          </w:tcPr>
          <w:p w14:paraId="380B5063" w14:textId="77777777" w:rsidR="003B6B11" w:rsidRPr="006121BC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142</w:t>
            </w:r>
          </w:p>
        </w:tc>
        <w:tc>
          <w:tcPr>
            <w:tcW w:w="738" w:type="dxa"/>
          </w:tcPr>
          <w:p w14:paraId="2517C5F3" w14:textId="77777777" w:rsidR="003B6B11" w:rsidRPr="00AD56BB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6121BC">
              <w:rPr>
                <w:rFonts w:cs="Times New Roman"/>
                <w:sz w:val="21"/>
                <w:szCs w:val="21"/>
              </w:rPr>
              <w:t>0.089</w:t>
            </w:r>
          </w:p>
        </w:tc>
        <w:tc>
          <w:tcPr>
            <w:tcW w:w="738" w:type="dxa"/>
          </w:tcPr>
          <w:p w14:paraId="1C11C8E8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053</w:t>
            </w:r>
          </w:p>
        </w:tc>
        <w:tc>
          <w:tcPr>
            <w:tcW w:w="738" w:type="dxa"/>
          </w:tcPr>
          <w:p w14:paraId="715526A6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809</w:t>
            </w:r>
          </w:p>
        </w:tc>
        <w:tc>
          <w:tcPr>
            <w:tcW w:w="738" w:type="dxa"/>
          </w:tcPr>
          <w:p w14:paraId="6AB89B40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229</w:t>
            </w:r>
          </w:p>
        </w:tc>
        <w:tc>
          <w:tcPr>
            <w:tcW w:w="738" w:type="dxa"/>
          </w:tcPr>
          <w:p w14:paraId="4728C449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29</w:t>
            </w:r>
          </w:p>
        </w:tc>
        <w:tc>
          <w:tcPr>
            <w:tcW w:w="656" w:type="dxa"/>
          </w:tcPr>
          <w:p w14:paraId="01FEFCCA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187</w:t>
            </w:r>
          </w:p>
        </w:tc>
        <w:tc>
          <w:tcPr>
            <w:tcW w:w="636" w:type="dxa"/>
          </w:tcPr>
          <w:p w14:paraId="2E3483D0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273</w:t>
            </w:r>
          </w:p>
        </w:tc>
        <w:tc>
          <w:tcPr>
            <w:tcW w:w="599" w:type="dxa"/>
          </w:tcPr>
          <w:p w14:paraId="2FB17F68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430</w:t>
            </w:r>
          </w:p>
        </w:tc>
        <w:tc>
          <w:tcPr>
            <w:tcW w:w="599" w:type="dxa"/>
          </w:tcPr>
          <w:p w14:paraId="47719624" w14:textId="77777777" w:rsidR="003B6B11" w:rsidRPr="00852716" w:rsidRDefault="003B6B11" w:rsidP="003B07D0">
            <w:pPr>
              <w:tabs>
                <w:tab w:val="left" w:pos="2169"/>
              </w:tabs>
              <w:rPr>
                <w:rFonts w:cs="Times New Roman"/>
                <w:sz w:val="21"/>
                <w:szCs w:val="21"/>
              </w:rPr>
            </w:pPr>
            <w:r w:rsidRPr="00852716">
              <w:rPr>
                <w:rFonts w:cs="Times New Roman"/>
                <w:sz w:val="21"/>
                <w:szCs w:val="21"/>
              </w:rPr>
              <w:t>0.058</w:t>
            </w:r>
          </w:p>
        </w:tc>
      </w:tr>
    </w:tbl>
    <w:p w14:paraId="3FBB43E3" w14:textId="77777777" w:rsidR="0047301E" w:rsidRDefault="0047301E"/>
    <w:sectPr w:rsidR="0047301E" w:rsidSect="00A66D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11"/>
    <w:rsid w:val="00016E80"/>
    <w:rsid w:val="00022D87"/>
    <w:rsid w:val="00024C65"/>
    <w:rsid w:val="00036398"/>
    <w:rsid w:val="00043EF8"/>
    <w:rsid w:val="0005079B"/>
    <w:rsid w:val="000721C7"/>
    <w:rsid w:val="0008459C"/>
    <w:rsid w:val="00084D70"/>
    <w:rsid w:val="000A4F7B"/>
    <w:rsid w:val="000B1A5F"/>
    <w:rsid w:val="000B29E9"/>
    <w:rsid w:val="000C5FD4"/>
    <w:rsid w:val="000E3D1A"/>
    <w:rsid w:val="000F2B36"/>
    <w:rsid w:val="000F4310"/>
    <w:rsid w:val="00107116"/>
    <w:rsid w:val="00121263"/>
    <w:rsid w:val="00126BC7"/>
    <w:rsid w:val="00133A86"/>
    <w:rsid w:val="0014256C"/>
    <w:rsid w:val="00170A23"/>
    <w:rsid w:val="001A04E8"/>
    <w:rsid w:val="001C1AB7"/>
    <w:rsid w:val="001F15BF"/>
    <w:rsid w:val="00232597"/>
    <w:rsid w:val="0024391D"/>
    <w:rsid w:val="00253756"/>
    <w:rsid w:val="00255C16"/>
    <w:rsid w:val="00274EF4"/>
    <w:rsid w:val="00282333"/>
    <w:rsid w:val="002907D8"/>
    <w:rsid w:val="002A05CA"/>
    <w:rsid w:val="002B28C9"/>
    <w:rsid w:val="002C4C35"/>
    <w:rsid w:val="002D6D74"/>
    <w:rsid w:val="002F711E"/>
    <w:rsid w:val="00312209"/>
    <w:rsid w:val="003158FA"/>
    <w:rsid w:val="00327E58"/>
    <w:rsid w:val="0034005B"/>
    <w:rsid w:val="00363F77"/>
    <w:rsid w:val="00365F7E"/>
    <w:rsid w:val="00374E73"/>
    <w:rsid w:val="00384EE3"/>
    <w:rsid w:val="00391745"/>
    <w:rsid w:val="00394880"/>
    <w:rsid w:val="003A6452"/>
    <w:rsid w:val="003B6B11"/>
    <w:rsid w:val="003D215C"/>
    <w:rsid w:val="003D2571"/>
    <w:rsid w:val="003D4B6E"/>
    <w:rsid w:val="003F27CD"/>
    <w:rsid w:val="003F2EA5"/>
    <w:rsid w:val="00410F00"/>
    <w:rsid w:val="004215B3"/>
    <w:rsid w:val="00424AEF"/>
    <w:rsid w:val="0044166E"/>
    <w:rsid w:val="0047301E"/>
    <w:rsid w:val="004757FA"/>
    <w:rsid w:val="00495DA5"/>
    <w:rsid w:val="004A002E"/>
    <w:rsid w:val="004A104D"/>
    <w:rsid w:val="004B6B8B"/>
    <w:rsid w:val="004F6684"/>
    <w:rsid w:val="00510CEC"/>
    <w:rsid w:val="00527A3A"/>
    <w:rsid w:val="005662F5"/>
    <w:rsid w:val="00591AEA"/>
    <w:rsid w:val="00595B98"/>
    <w:rsid w:val="005A174E"/>
    <w:rsid w:val="005A620A"/>
    <w:rsid w:val="005A6FF5"/>
    <w:rsid w:val="005C63E4"/>
    <w:rsid w:val="005D2E00"/>
    <w:rsid w:val="005E4452"/>
    <w:rsid w:val="00602EB9"/>
    <w:rsid w:val="006255AA"/>
    <w:rsid w:val="00634959"/>
    <w:rsid w:val="00643114"/>
    <w:rsid w:val="006771D7"/>
    <w:rsid w:val="0069045D"/>
    <w:rsid w:val="006A1962"/>
    <w:rsid w:val="006A48E0"/>
    <w:rsid w:val="006B19B6"/>
    <w:rsid w:val="006B43D6"/>
    <w:rsid w:val="006B7FE3"/>
    <w:rsid w:val="006C730E"/>
    <w:rsid w:val="006D56CE"/>
    <w:rsid w:val="006E0A27"/>
    <w:rsid w:val="006E74C4"/>
    <w:rsid w:val="006F15D2"/>
    <w:rsid w:val="006F5F56"/>
    <w:rsid w:val="0071101E"/>
    <w:rsid w:val="00735D7F"/>
    <w:rsid w:val="00736D43"/>
    <w:rsid w:val="00742F23"/>
    <w:rsid w:val="00754E43"/>
    <w:rsid w:val="007564B3"/>
    <w:rsid w:val="00785DDD"/>
    <w:rsid w:val="00796FFE"/>
    <w:rsid w:val="007A69B8"/>
    <w:rsid w:val="007B22F7"/>
    <w:rsid w:val="007B258B"/>
    <w:rsid w:val="007B3A94"/>
    <w:rsid w:val="007D2064"/>
    <w:rsid w:val="007E2143"/>
    <w:rsid w:val="007F7E96"/>
    <w:rsid w:val="00826B5E"/>
    <w:rsid w:val="00831314"/>
    <w:rsid w:val="0083660D"/>
    <w:rsid w:val="00836CD6"/>
    <w:rsid w:val="008400B3"/>
    <w:rsid w:val="0084162E"/>
    <w:rsid w:val="00842332"/>
    <w:rsid w:val="00844C40"/>
    <w:rsid w:val="008532C2"/>
    <w:rsid w:val="00853885"/>
    <w:rsid w:val="00884076"/>
    <w:rsid w:val="008B2D14"/>
    <w:rsid w:val="008C742A"/>
    <w:rsid w:val="009174D7"/>
    <w:rsid w:val="0092481C"/>
    <w:rsid w:val="00950D6C"/>
    <w:rsid w:val="009678D3"/>
    <w:rsid w:val="009907C4"/>
    <w:rsid w:val="00993499"/>
    <w:rsid w:val="00993620"/>
    <w:rsid w:val="009D3553"/>
    <w:rsid w:val="009D7EEA"/>
    <w:rsid w:val="009F7394"/>
    <w:rsid w:val="00A16398"/>
    <w:rsid w:val="00A47256"/>
    <w:rsid w:val="00A627E7"/>
    <w:rsid w:val="00A66DE4"/>
    <w:rsid w:val="00A93C25"/>
    <w:rsid w:val="00A97C00"/>
    <w:rsid w:val="00AB64A3"/>
    <w:rsid w:val="00AF4143"/>
    <w:rsid w:val="00AF4348"/>
    <w:rsid w:val="00AF5A05"/>
    <w:rsid w:val="00B36BD7"/>
    <w:rsid w:val="00B404AE"/>
    <w:rsid w:val="00B4318E"/>
    <w:rsid w:val="00B45260"/>
    <w:rsid w:val="00B56BA2"/>
    <w:rsid w:val="00B66700"/>
    <w:rsid w:val="00B94755"/>
    <w:rsid w:val="00BA37A9"/>
    <w:rsid w:val="00BC498D"/>
    <w:rsid w:val="00BC5C8B"/>
    <w:rsid w:val="00C21BB0"/>
    <w:rsid w:val="00C329DB"/>
    <w:rsid w:val="00C748FC"/>
    <w:rsid w:val="00CA32CA"/>
    <w:rsid w:val="00CB3F59"/>
    <w:rsid w:val="00D06A0A"/>
    <w:rsid w:val="00D3113E"/>
    <w:rsid w:val="00D46315"/>
    <w:rsid w:val="00D50A1B"/>
    <w:rsid w:val="00D547F4"/>
    <w:rsid w:val="00D63FF0"/>
    <w:rsid w:val="00D86BA6"/>
    <w:rsid w:val="00D93A3C"/>
    <w:rsid w:val="00DD3070"/>
    <w:rsid w:val="00DD492C"/>
    <w:rsid w:val="00DF02A2"/>
    <w:rsid w:val="00E02C29"/>
    <w:rsid w:val="00E331F3"/>
    <w:rsid w:val="00E51C35"/>
    <w:rsid w:val="00E652F5"/>
    <w:rsid w:val="00E77357"/>
    <w:rsid w:val="00EB5D5E"/>
    <w:rsid w:val="00EE17EF"/>
    <w:rsid w:val="00EE5071"/>
    <w:rsid w:val="00EE7E2B"/>
    <w:rsid w:val="00F102FA"/>
    <w:rsid w:val="00F313B3"/>
    <w:rsid w:val="00F336B5"/>
    <w:rsid w:val="00F70EDB"/>
    <w:rsid w:val="00F95421"/>
    <w:rsid w:val="00FA1DF0"/>
    <w:rsid w:val="00FA3876"/>
    <w:rsid w:val="00FA6E00"/>
    <w:rsid w:val="00FB6857"/>
    <w:rsid w:val="00FE1F83"/>
    <w:rsid w:val="00FE35CB"/>
    <w:rsid w:val="00FF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55B52"/>
  <w15:chartTrackingRefBased/>
  <w15:docId w15:val="{BBA35753-1C18-3245-9A05-15851BCC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B1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6T21:24:00Z</dcterms:created>
  <dcterms:modified xsi:type="dcterms:W3CDTF">2020-10-16T21:25:00Z</dcterms:modified>
</cp:coreProperties>
</file>